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711EE" w14:textId="49BD581F" w:rsidR="008B36C8" w:rsidRPr="007611F1" w:rsidRDefault="008B36C8" w:rsidP="008B36C8">
      <w:pPr>
        <w:pStyle w:val="a8"/>
        <w:keepNext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611F1">
        <w:rPr>
          <w:rFonts w:ascii="Times New Roman" w:hAnsi="Times New Roman" w:cs="Times New Roman"/>
          <w:b/>
          <w:sz w:val="24"/>
          <w:szCs w:val="24"/>
        </w:rPr>
        <w:t>Table S</w:t>
      </w:r>
      <w:r w:rsidR="003E799F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7611F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4F6386">
        <w:rPr>
          <w:rFonts w:ascii="Times New Roman" w:hAnsi="Times New Roman" w:cs="Times New Roman"/>
          <w:b/>
          <w:sz w:val="24"/>
          <w:szCs w:val="24"/>
        </w:rPr>
        <w:t xml:space="preserve">etails of </w:t>
      </w:r>
      <w:r>
        <w:rPr>
          <w:rFonts w:ascii="Times New Roman" w:hAnsi="Times New Roman" w:cs="Times New Roman"/>
          <w:b/>
          <w:sz w:val="24"/>
          <w:szCs w:val="24"/>
        </w:rPr>
        <w:t xml:space="preserve">results in </w:t>
      </w:r>
      <w:r w:rsidRPr="004F6386">
        <w:rPr>
          <w:rFonts w:ascii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esting</w:t>
      </w:r>
      <w:r>
        <w:rPr>
          <w:rFonts w:ascii="Times New Roman" w:hAnsi="Times New Roman" w:cs="Times New Roman"/>
          <w:b/>
          <w:sz w:val="24"/>
          <w:szCs w:val="24"/>
        </w:rPr>
        <w:t xml:space="preserve"> sets</w:t>
      </w:r>
    </w:p>
    <w:tbl>
      <w:tblPr>
        <w:tblStyle w:val="a7"/>
        <w:tblW w:w="17424" w:type="dxa"/>
        <w:tblLayout w:type="fixed"/>
        <w:tblLook w:val="04A0" w:firstRow="1" w:lastRow="0" w:firstColumn="1" w:lastColumn="0" w:noHBand="0" w:noVBand="1"/>
      </w:tblPr>
      <w:tblGrid>
        <w:gridCol w:w="3404"/>
        <w:gridCol w:w="1196"/>
        <w:gridCol w:w="1196"/>
        <w:gridCol w:w="1196"/>
        <w:gridCol w:w="1196"/>
        <w:gridCol w:w="2693"/>
        <w:gridCol w:w="2694"/>
        <w:gridCol w:w="3849"/>
      </w:tblGrid>
      <w:tr w:rsidR="008B36C8" w:rsidRPr="00741BD8" w14:paraId="7F76854E" w14:textId="77777777" w:rsidTr="003F20EF">
        <w:trPr>
          <w:trHeight w:val="372"/>
        </w:trPr>
        <w:tc>
          <w:tcPr>
            <w:tcW w:w="34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2078AF1" w14:textId="77777777" w:rsidR="008B36C8" w:rsidRPr="000C096D" w:rsidRDefault="008B36C8" w:rsidP="003F20EF">
            <w:pPr>
              <w:rPr>
                <w:rFonts w:ascii="Times New Roman" w:hAnsi="Times New Roman" w:cs="Times New Roman"/>
                <w:sz w:val="22"/>
              </w:rPr>
            </w:pPr>
            <w:r w:rsidRPr="000C096D">
              <w:rPr>
                <w:rFonts w:ascii="Times New Roman" w:hAnsi="Times New Roman" w:cs="Times New Roman"/>
                <w:sz w:val="22"/>
              </w:rPr>
              <w:t>Factors</w:t>
            </w:r>
          </w:p>
        </w:tc>
        <w:tc>
          <w:tcPr>
            <w:tcW w:w="11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669EADC" w14:textId="77777777" w:rsidR="008B36C8" w:rsidRPr="000C096D" w:rsidRDefault="008B36C8" w:rsidP="003F20EF">
            <w:pPr>
              <w:rPr>
                <w:rFonts w:ascii="Times New Roman" w:hAnsi="Times New Roman" w:cs="Times New Roman"/>
                <w:sz w:val="22"/>
              </w:rPr>
            </w:pPr>
            <w:r w:rsidRPr="000C096D">
              <w:rPr>
                <w:rFonts w:ascii="Times New Roman" w:hAnsi="Times New Roman" w:cs="Times New Roman"/>
                <w:sz w:val="22"/>
              </w:rPr>
              <w:t>AUC</w:t>
            </w:r>
          </w:p>
        </w:tc>
        <w:tc>
          <w:tcPr>
            <w:tcW w:w="11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863D34F" w14:textId="77777777" w:rsidR="008B36C8" w:rsidRPr="000C096D" w:rsidRDefault="008B36C8" w:rsidP="003F20EF">
            <w:pPr>
              <w:rPr>
                <w:rFonts w:ascii="Times New Roman" w:hAnsi="Times New Roman" w:cs="Times New Roman"/>
                <w:sz w:val="22"/>
              </w:rPr>
            </w:pPr>
            <w:r w:rsidRPr="000C096D">
              <w:rPr>
                <w:rFonts w:ascii="Times New Roman" w:hAnsi="Times New Roman" w:cs="Times New Roman"/>
                <w:sz w:val="22"/>
              </w:rPr>
              <w:t>Accuracy</w:t>
            </w:r>
          </w:p>
        </w:tc>
        <w:tc>
          <w:tcPr>
            <w:tcW w:w="11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8AE7249" w14:textId="77777777" w:rsidR="008B36C8" w:rsidRPr="000C096D" w:rsidRDefault="008B36C8" w:rsidP="003F20EF">
            <w:pPr>
              <w:rPr>
                <w:rFonts w:ascii="Times New Roman" w:hAnsi="Times New Roman" w:cs="Times New Roman"/>
                <w:sz w:val="22"/>
              </w:rPr>
            </w:pPr>
            <w:r w:rsidRPr="000C096D">
              <w:rPr>
                <w:rFonts w:ascii="Times New Roman" w:hAnsi="Times New Roman" w:cs="Times New Roman"/>
                <w:sz w:val="22"/>
              </w:rPr>
              <w:t xml:space="preserve">Sensitivity </w:t>
            </w:r>
          </w:p>
        </w:tc>
        <w:tc>
          <w:tcPr>
            <w:tcW w:w="11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7634CA3" w14:textId="77777777" w:rsidR="008B36C8" w:rsidRPr="000C096D" w:rsidRDefault="008B36C8" w:rsidP="003F20EF">
            <w:pPr>
              <w:rPr>
                <w:rFonts w:ascii="Times New Roman" w:hAnsi="Times New Roman" w:cs="Times New Roman"/>
                <w:sz w:val="22"/>
              </w:rPr>
            </w:pPr>
            <w:r w:rsidRPr="000C096D">
              <w:rPr>
                <w:rFonts w:ascii="Times New Roman" w:hAnsi="Times New Roman" w:cs="Times New Roman"/>
                <w:sz w:val="22"/>
              </w:rPr>
              <w:t>Specificity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77FD530" w14:textId="77777777" w:rsidR="008B36C8" w:rsidRPr="000C096D" w:rsidRDefault="008B36C8" w:rsidP="003F20EF">
            <w:pPr>
              <w:rPr>
                <w:rFonts w:ascii="Times New Roman" w:hAnsi="Times New Roman" w:cs="Times New Roman"/>
                <w:sz w:val="22"/>
              </w:rPr>
            </w:pPr>
            <w:r w:rsidRPr="000C096D">
              <w:rPr>
                <w:rFonts w:ascii="Times New Roman" w:hAnsi="Times New Roman" w:cs="Times New Roman"/>
                <w:sz w:val="22"/>
              </w:rPr>
              <w:t>positive predictive value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E2299AE" w14:textId="77777777" w:rsidR="008B36C8" w:rsidRPr="000C096D" w:rsidRDefault="008B36C8" w:rsidP="003F20EF">
            <w:pPr>
              <w:rPr>
                <w:rFonts w:ascii="Times New Roman" w:hAnsi="Times New Roman" w:cs="Times New Roman"/>
                <w:sz w:val="22"/>
              </w:rPr>
            </w:pPr>
            <w:r w:rsidRPr="000C096D">
              <w:rPr>
                <w:rFonts w:ascii="Times New Roman" w:hAnsi="Times New Roman" w:cs="Times New Roman"/>
                <w:sz w:val="22"/>
              </w:rPr>
              <w:t>negative predictive value</w:t>
            </w:r>
          </w:p>
        </w:tc>
        <w:tc>
          <w:tcPr>
            <w:tcW w:w="38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6EA32C" w14:textId="77777777" w:rsidR="008B36C8" w:rsidRPr="000C096D" w:rsidRDefault="008B36C8" w:rsidP="003F20EF">
            <w:pPr>
              <w:rPr>
                <w:rFonts w:ascii="Times New Roman" w:hAnsi="Times New Roman" w:cs="Times New Roman"/>
                <w:sz w:val="22"/>
              </w:rPr>
            </w:pPr>
            <w:r w:rsidRPr="000C096D">
              <w:rPr>
                <w:rFonts w:ascii="Times New Roman" w:hAnsi="Times New Roman" w:cs="Times New Roman"/>
                <w:sz w:val="22"/>
              </w:rPr>
              <w:t>F1-SCORE</w:t>
            </w:r>
          </w:p>
        </w:tc>
      </w:tr>
      <w:tr w:rsidR="008B36C8" w:rsidRPr="00741BD8" w14:paraId="2A506E10" w14:textId="77777777" w:rsidTr="003F20EF">
        <w:trPr>
          <w:trHeight w:val="372"/>
        </w:trPr>
        <w:tc>
          <w:tcPr>
            <w:tcW w:w="340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0E4F5A1" w14:textId="77777777" w:rsidR="008B36C8" w:rsidRPr="000C096D" w:rsidRDefault="008B36C8" w:rsidP="003F20EF">
            <w:pPr>
              <w:rPr>
                <w:rFonts w:ascii="Times New Roman" w:hAnsi="Times New Roman" w:cs="Times New Roman"/>
                <w:sz w:val="22"/>
              </w:rPr>
            </w:pPr>
            <w:r w:rsidRPr="000C096D">
              <w:rPr>
                <w:rFonts w:ascii="Times New Roman" w:hAnsi="Times New Roman" w:cs="Times New Roman"/>
                <w:sz w:val="22"/>
              </w:rPr>
              <w:t>XGB Mean</w:t>
            </w:r>
          </w:p>
        </w:tc>
        <w:tc>
          <w:tcPr>
            <w:tcW w:w="119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FD15D" w14:textId="77777777" w:rsidR="008B36C8" w:rsidRPr="00EC74AA" w:rsidRDefault="008B36C8" w:rsidP="003F20E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 xml:space="preserve">0.878 </w:t>
            </w:r>
          </w:p>
        </w:tc>
        <w:tc>
          <w:tcPr>
            <w:tcW w:w="119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FDF9C" w14:textId="77777777" w:rsidR="008B36C8" w:rsidRPr="00EC74AA" w:rsidRDefault="008B36C8" w:rsidP="003F20E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501</w:t>
            </w:r>
          </w:p>
        </w:tc>
        <w:tc>
          <w:tcPr>
            <w:tcW w:w="119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24E84" w14:textId="77777777" w:rsidR="008B36C8" w:rsidRPr="00EC74AA" w:rsidRDefault="008B36C8" w:rsidP="003F20E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812</w:t>
            </w:r>
          </w:p>
        </w:tc>
        <w:tc>
          <w:tcPr>
            <w:tcW w:w="119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B1F0E" w14:textId="77777777" w:rsidR="008B36C8" w:rsidRPr="00EC74AA" w:rsidRDefault="008B36C8" w:rsidP="003F20E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836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334B9" w14:textId="77777777" w:rsidR="008B36C8" w:rsidRPr="00EC74AA" w:rsidRDefault="008B36C8" w:rsidP="003F20E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821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A98D6" w14:textId="77777777" w:rsidR="008B36C8" w:rsidRPr="00EC74AA" w:rsidRDefault="008B36C8" w:rsidP="003F20E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839</w:t>
            </w:r>
          </w:p>
        </w:tc>
        <w:tc>
          <w:tcPr>
            <w:tcW w:w="38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3763EB5" w14:textId="77777777" w:rsidR="008B36C8" w:rsidRPr="00EC74AA" w:rsidRDefault="008B36C8" w:rsidP="003F20E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792</w:t>
            </w:r>
          </w:p>
        </w:tc>
      </w:tr>
      <w:tr w:rsidR="008B36C8" w:rsidRPr="00741BD8" w14:paraId="61CDFAA6" w14:textId="77777777" w:rsidTr="003F20EF">
        <w:trPr>
          <w:trHeight w:val="372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9B1A27" w14:textId="77777777" w:rsidR="008B36C8" w:rsidRPr="000C096D" w:rsidRDefault="008B36C8" w:rsidP="003F20EF">
            <w:pPr>
              <w:rPr>
                <w:rFonts w:ascii="Times New Roman" w:hAnsi="Times New Roman" w:cs="Times New Roman"/>
                <w:sz w:val="22"/>
              </w:rPr>
            </w:pPr>
            <w:r w:rsidRPr="000C096D">
              <w:rPr>
                <w:rFonts w:ascii="Times New Roman" w:hAnsi="Times New Roman" w:cs="Times New Roman"/>
                <w:sz w:val="22"/>
              </w:rPr>
              <w:t>XGB SD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728CD" w14:textId="77777777" w:rsidR="008B36C8" w:rsidRPr="00EC74AA" w:rsidRDefault="008B36C8" w:rsidP="003F20E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 xml:space="preserve">0.042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52A1F" w14:textId="77777777" w:rsidR="008B36C8" w:rsidRPr="00EC74AA" w:rsidRDefault="008B36C8" w:rsidP="003F20E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0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DC571" w14:textId="77777777" w:rsidR="008B36C8" w:rsidRPr="00EC74AA" w:rsidRDefault="008B36C8" w:rsidP="003F20E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4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C8C9E" w14:textId="77777777" w:rsidR="008B36C8" w:rsidRPr="00EC74AA" w:rsidRDefault="008B36C8" w:rsidP="003F20E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B59F3" w14:textId="77777777" w:rsidR="008B36C8" w:rsidRPr="00EC74AA" w:rsidRDefault="008B36C8" w:rsidP="003F20E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2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67CDF" w14:textId="77777777" w:rsidR="008B36C8" w:rsidRPr="00EC74AA" w:rsidRDefault="008B36C8" w:rsidP="003F20E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39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13653" w14:textId="77777777" w:rsidR="008B36C8" w:rsidRPr="00EC74AA" w:rsidRDefault="008B36C8" w:rsidP="003F20E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55</w:t>
            </w:r>
          </w:p>
        </w:tc>
      </w:tr>
      <w:tr w:rsidR="003E799F" w:rsidRPr="00741BD8" w14:paraId="65A2685A" w14:textId="77777777" w:rsidTr="003F20EF">
        <w:trPr>
          <w:trHeight w:val="372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158CBE" w14:textId="77777777" w:rsidR="003E799F" w:rsidRPr="000C096D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0C096D">
              <w:rPr>
                <w:rFonts w:ascii="Times New Roman" w:hAnsi="Times New Roman" w:cs="Times New Roman"/>
                <w:sz w:val="22"/>
              </w:rPr>
              <w:t>LR Mea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53813" w14:textId="4E5B18A6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 xml:space="preserve">0.840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5360C" w14:textId="79F9BF5E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54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76206" w14:textId="1E52A5D8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79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836CE" w14:textId="1D14DE30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7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B4046" w14:textId="444507C9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85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D8331" w14:textId="21793D4E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796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EA666" w14:textId="63C221E2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778</w:t>
            </w:r>
          </w:p>
        </w:tc>
      </w:tr>
      <w:tr w:rsidR="003E799F" w:rsidRPr="00741BD8" w14:paraId="4C2D5E4C" w14:textId="77777777" w:rsidTr="003F20EF">
        <w:trPr>
          <w:trHeight w:val="372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A219C" w14:textId="77777777" w:rsidR="003E799F" w:rsidRPr="000C096D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0C096D">
              <w:rPr>
                <w:rFonts w:ascii="Times New Roman" w:hAnsi="Times New Roman" w:cs="Times New Roman"/>
                <w:sz w:val="22"/>
              </w:rPr>
              <w:t>LR SD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81A24" w14:textId="17CD7465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 xml:space="preserve">0.032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FA0F6" w14:textId="05FBED87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6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EB498" w14:textId="5DAA1C8C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3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2D9AC" w14:textId="05FDFCF0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1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58D00" w14:textId="6EF47B88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9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F19F6" w14:textId="4C9C0059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81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3A77F" w14:textId="2BCADBC9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94</w:t>
            </w:r>
          </w:p>
        </w:tc>
      </w:tr>
      <w:tr w:rsidR="003E799F" w:rsidRPr="00741BD8" w14:paraId="53178B3B" w14:textId="77777777" w:rsidTr="003F20EF">
        <w:trPr>
          <w:trHeight w:val="372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875511" w14:textId="77777777" w:rsidR="003E799F" w:rsidRPr="000C096D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0C096D">
              <w:rPr>
                <w:rFonts w:ascii="Times New Roman" w:hAnsi="Times New Roman" w:cs="Times New Roman"/>
                <w:sz w:val="22"/>
              </w:rPr>
              <w:t>LGBM Mea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71D47" w14:textId="0243E5A6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 xml:space="preserve">0.717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B1E29" w14:textId="29653D21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49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0DDFE" w14:textId="53379E1F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58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11D9B" w14:textId="5403CC2F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8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9B652" w14:textId="5C9CB0E7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55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4611A" w14:textId="40A899DE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NaN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DD8EB" w14:textId="361CFCEF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574</w:t>
            </w:r>
          </w:p>
        </w:tc>
      </w:tr>
      <w:tr w:rsidR="003E799F" w:rsidRPr="00741BD8" w14:paraId="48F73B29" w14:textId="77777777" w:rsidTr="003F20EF">
        <w:trPr>
          <w:trHeight w:val="372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54ACC" w14:textId="77777777" w:rsidR="003E799F" w:rsidRPr="000C096D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0C096D">
              <w:rPr>
                <w:rFonts w:ascii="Times New Roman" w:hAnsi="Times New Roman" w:cs="Times New Roman"/>
                <w:sz w:val="22"/>
              </w:rPr>
              <w:t>LGBM SD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35153" w14:textId="3FF7033C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 xml:space="preserve">0.115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38F21" w14:textId="10F120EC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1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6C4BF" w14:textId="5330B1B0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16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6C97A" w14:textId="21298B0A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9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C0AFD" w14:textId="78CBA284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17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E5231" w14:textId="602A8A12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NaN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40A2D" w14:textId="22E1F696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156</w:t>
            </w:r>
          </w:p>
        </w:tc>
      </w:tr>
      <w:tr w:rsidR="003E799F" w:rsidRPr="00741BD8" w14:paraId="3F9BA04B" w14:textId="77777777" w:rsidTr="003F20EF">
        <w:trPr>
          <w:trHeight w:val="372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A5736D" w14:textId="77777777" w:rsidR="003E799F" w:rsidRPr="000C096D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0C096D">
              <w:rPr>
                <w:rFonts w:ascii="Times New Roman" w:hAnsi="Times New Roman" w:cs="Times New Roman"/>
                <w:sz w:val="22"/>
              </w:rPr>
              <w:t>GNB Mea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A0D25" w14:textId="01CDC469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 xml:space="preserve">0.795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6F12C" w14:textId="13357FC3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55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F0FAE" w14:textId="0A63E278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74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97939" w14:textId="05E5FB31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8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C78F0" w14:textId="1B6CACC5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68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88B58" w14:textId="576BFEAC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733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687FC" w14:textId="16795593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746</w:t>
            </w:r>
          </w:p>
        </w:tc>
      </w:tr>
      <w:tr w:rsidR="003E799F" w:rsidRPr="00741BD8" w14:paraId="19E111C0" w14:textId="77777777" w:rsidTr="003F20EF">
        <w:trPr>
          <w:trHeight w:val="372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613D9A" w14:textId="77777777" w:rsidR="003E799F" w:rsidRPr="000C096D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0C096D">
              <w:rPr>
                <w:rFonts w:ascii="Times New Roman" w:hAnsi="Times New Roman" w:cs="Times New Roman"/>
                <w:sz w:val="22"/>
              </w:rPr>
              <w:t>GNB SD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52D6A" w14:textId="4DF49EFA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 xml:space="preserve">0.048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C07A3" w14:textId="104831DB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7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DC0AB" w14:textId="60C0AE79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2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552C4" w14:textId="1BF987EB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1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4D93B" w14:textId="012694AA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10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E96D4" w14:textId="6F08754C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71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D4086" w14:textId="483D7734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83</w:t>
            </w:r>
          </w:p>
        </w:tc>
      </w:tr>
      <w:tr w:rsidR="003E799F" w:rsidRPr="00741BD8" w14:paraId="30545782" w14:textId="77777777" w:rsidTr="003F20EF">
        <w:trPr>
          <w:trHeight w:val="372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72A7A6" w14:textId="77777777" w:rsidR="003E799F" w:rsidRPr="000C096D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0C096D">
              <w:rPr>
                <w:rFonts w:ascii="Times New Roman" w:hAnsi="Times New Roman" w:cs="Times New Roman"/>
                <w:sz w:val="22"/>
              </w:rPr>
              <w:t>MLP Mea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66E49" w14:textId="24BB0CC9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 xml:space="preserve">0.619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1BE55" w14:textId="56CB5563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47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FBE95" w14:textId="3D7B8D71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6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F560F" w14:textId="0F3EAB5A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7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56813" w14:textId="27162913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6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666A8" w14:textId="63F4D3BC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660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D3F5B" w14:textId="39311A21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660</w:t>
            </w:r>
          </w:p>
        </w:tc>
      </w:tr>
      <w:tr w:rsidR="003E799F" w:rsidRPr="00741BD8" w14:paraId="5FC0ACA0" w14:textId="77777777" w:rsidTr="003F20EF">
        <w:trPr>
          <w:trHeight w:val="372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ADDAB6" w14:textId="77777777" w:rsidR="003E799F" w:rsidRPr="000C096D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0C096D">
              <w:rPr>
                <w:rFonts w:ascii="Times New Roman" w:hAnsi="Times New Roman" w:cs="Times New Roman"/>
                <w:sz w:val="22"/>
              </w:rPr>
              <w:t>MLP SD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C52B4" w14:textId="3C83BB73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 xml:space="preserve">0.193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DB463" w14:textId="5E1DC95E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4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DEA25" w14:textId="4CECE334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1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C5F69" w14:textId="288FE6DE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3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53469" w14:textId="7E893DD8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17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85DF6" w14:textId="64516F63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169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97A97" w14:textId="45A418A9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183</w:t>
            </w:r>
          </w:p>
        </w:tc>
      </w:tr>
      <w:tr w:rsidR="003E799F" w:rsidRPr="00741BD8" w14:paraId="638CDC44" w14:textId="77777777" w:rsidTr="003F20EF">
        <w:trPr>
          <w:trHeight w:val="372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AB51AF" w14:textId="77777777" w:rsidR="003E799F" w:rsidRPr="000C096D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0C096D">
              <w:rPr>
                <w:rFonts w:ascii="Times New Roman" w:hAnsi="Times New Roman" w:cs="Times New Roman"/>
                <w:sz w:val="22"/>
              </w:rPr>
              <w:t>SVM Mea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9A56E" w14:textId="7928B8E2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 xml:space="preserve">0.743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C345E" w14:textId="0FC70066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5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1D7F5" w14:textId="697CE461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68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6BBBA" w14:textId="2A5991F2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77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CB3BA" w14:textId="5239C79E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71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7A24A" w14:textId="141A7AEC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712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9C1CF" w14:textId="7862E67E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689</w:t>
            </w:r>
          </w:p>
        </w:tc>
      </w:tr>
      <w:tr w:rsidR="003E799F" w:rsidRPr="00741BD8" w14:paraId="1FC52444" w14:textId="77777777" w:rsidTr="003F20EF">
        <w:trPr>
          <w:trHeight w:val="372"/>
        </w:trPr>
        <w:tc>
          <w:tcPr>
            <w:tcW w:w="34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DEB1424" w14:textId="77777777" w:rsidR="003E799F" w:rsidRPr="000C096D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0C096D">
              <w:rPr>
                <w:rFonts w:ascii="Times New Roman" w:hAnsi="Times New Roman" w:cs="Times New Roman"/>
                <w:sz w:val="22"/>
              </w:rPr>
              <w:t>SVM SD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E707116" w14:textId="2A49B4BB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 xml:space="preserve">0.086 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AAF21D3" w14:textId="75035460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0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BB16469" w14:textId="0478660D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7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F65D1EE" w14:textId="19B61329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12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03383BD" w14:textId="0A242177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57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35188E8" w14:textId="412FAB26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181</w:t>
            </w:r>
          </w:p>
        </w:tc>
        <w:tc>
          <w:tcPr>
            <w:tcW w:w="38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FDFC4E" w14:textId="2430A4A3" w:rsidR="003E799F" w:rsidRPr="00EC74AA" w:rsidRDefault="003E799F" w:rsidP="003E799F">
            <w:pPr>
              <w:rPr>
                <w:rFonts w:ascii="Times New Roman" w:hAnsi="Times New Roman" w:cs="Times New Roman"/>
                <w:sz w:val="22"/>
              </w:rPr>
            </w:pPr>
            <w:r w:rsidRPr="0011623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113</w:t>
            </w:r>
          </w:p>
        </w:tc>
      </w:tr>
    </w:tbl>
    <w:p w14:paraId="4A30F9F2" w14:textId="0B674354" w:rsidR="007611F1" w:rsidRPr="008B36C8" w:rsidRDefault="007611F1" w:rsidP="008B36C8"/>
    <w:sectPr w:rsidR="007611F1" w:rsidRPr="008B36C8" w:rsidSect="008C53A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D429C" w14:textId="77777777" w:rsidR="001C2095" w:rsidRDefault="001C2095" w:rsidP="00741BD8">
      <w:r>
        <w:separator/>
      </w:r>
    </w:p>
  </w:endnote>
  <w:endnote w:type="continuationSeparator" w:id="0">
    <w:p w14:paraId="310442A5" w14:textId="77777777" w:rsidR="001C2095" w:rsidRDefault="001C2095" w:rsidP="00741B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CA326" w14:textId="77777777" w:rsidR="001C2095" w:rsidRDefault="001C2095" w:rsidP="00741BD8">
      <w:r>
        <w:separator/>
      </w:r>
    </w:p>
  </w:footnote>
  <w:footnote w:type="continuationSeparator" w:id="0">
    <w:p w14:paraId="2DBAB8E2" w14:textId="77777777" w:rsidR="001C2095" w:rsidRDefault="001C2095" w:rsidP="00741B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A5D52561-04E1-461E-9D80-98DF4A2A8070}"/>
  </w:docVars>
  <w:rsids>
    <w:rsidRoot w:val="003C4A5D"/>
    <w:rsid w:val="00051298"/>
    <w:rsid w:val="00054AF0"/>
    <w:rsid w:val="000859F1"/>
    <w:rsid w:val="000C096D"/>
    <w:rsid w:val="000D4434"/>
    <w:rsid w:val="001C2095"/>
    <w:rsid w:val="001F1A7A"/>
    <w:rsid w:val="00243E6B"/>
    <w:rsid w:val="002F7C4B"/>
    <w:rsid w:val="00300EC7"/>
    <w:rsid w:val="0031170D"/>
    <w:rsid w:val="00397311"/>
    <w:rsid w:val="003C4A5D"/>
    <w:rsid w:val="003E799F"/>
    <w:rsid w:val="004F6386"/>
    <w:rsid w:val="00516F6A"/>
    <w:rsid w:val="00633C9C"/>
    <w:rsid w:val="006E1D46"/>
    <w:rsid w:val="00721EF6"/>
    <w:rsid w:val="00741BD8"/>
    <w:rsid w:val="007611F1"/>
    <w:rsid w:val="007B5D0A"/>
    <w:rsid w:val="00867854"/>
    <w:rsid w:val="008B36C8"/>
    <w:rsid w:val="008C53AF"/>
    <w:rsid w:val="009144D0"/>
    <w:rsid w:val="009F7631"/>
    <w:rsid w:val="00A45597"/>
    <w:rsid w:val="00B97D33"/>
    <w:rsid w:val="00DA53FC"/>
    <w:rsid w:val="00E104AD"/>
    <w:rsid w:val="00E87447"/>
    <w:rsid w:val="00EC7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B1DD67"/>
  <w15:docId w15:val="{21422289-66CA-4BF0-A2EA-610B45795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1B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1B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1B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1BD8"/>
    <w:rPr>
      <w:sz w:val="18"/>
      <w:szCs w:val="18"/>
    </w:rPr>
  </w:style>
  <w:style w:type="table" w:styleId="a7">
    <w:name w:val="Table Grid"/>
    <w:basedOn w:val="a1"/>
    <w:uiPriority w:val="59"/>
    <w:rsid w:val="00741B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7611F1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831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</cp:lastModifiedBy>
  <cp:revision>19</cp:revision>
  <dcterms:created xsi:type="dcterms:W3CDTF">2018-10-14T07:41:00Z</dcterms:created>
  <dcterms:modified xsi:type="dcterms:W3CDTF">2022-03-13T16:05:00Z</dcterms:modified>
</cp:coreProperties>
</file>